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673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79049A" w:rsidRPr="00C26751" w14:paraId="7E849E0E" w14:textId="77777777" w:rsidTr="0079049A">
        <w:trPr>
          <w:cantSplit/>
          <w:trHeight w:val="2150"/>
        </w:trPr>
        <w:tc>
          <w:tcPr>
            <w:tcW w:w="2116" w:type="dxa"/>
            <w:shd w:val="clear" w:color="auto" w:fill="auto"/>
            <w:noWrap/>
            <w:textDirection w:val="btLr"/>
            <w:vAlign w:val="bottom"/>
            <w:hideMark/>
          </w:tcPr>
          <w:p w14:paraId="40854901" w14:textId="77777777" w:rsidR="0079049A" w:rsidRPr="00C26751" w:rsidRDefault="0079049A" w:rsidP="00F518DD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  <w:noWrap/>
            <w:textDirection w:val="btLr"/>
            <w:vAlign w:val="bottom"/>
            <w:hideMark/>
          </w:tcPr>
          <w:p w14:paraId="544E826E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c10Ua161M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textDirection w:val="btLr"/>
            <w:vAlign w:val="bottom"/>
            <w:hideMark/>
          </w:tcPr>
          <w:p w14:paraId="62EE9259" w14:textId="77777777" w:rsidR="0079049A" w:rsidRPr="0079049A" w:rsidRDefault="0079049A" w:rsidP="00F518DD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79049A">
              <w:rPr>
                <w:b/>
                <w:bCs/>
                <w:color w:val="000000"/>
                <w:sz w:val="20"/>
                <w:szCs w:val="20"/>
              </w:rPr>
              <w:t>UMB7784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757138BF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JV-V16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139ADE1E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27-2-CHN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3747D993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115-3-CHN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5A72AA7A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59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7C02EE7F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1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178478B9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3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50180AFA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TL2937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4569F462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1355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0CD12C18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8440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4F955C0D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4707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2FF93591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639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0688C329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FDAARGOS_749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47B3BA4F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MGYG-HGUT-02313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54FF4E4D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11</w:t>
            </w: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  <w:hideMark/>
          </w:tcPr>
          <w:p w14:paraId="616BC580" w14:textId="77777777" w:rsidR="0079049A" w:rsidRPr="00C26751" w:rsidRDefault="0079049A" w:rsidP="00F518DD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9245</w:t>
            </w:r>
          </w:p>
        </w:tc>
      </w:tr>
      <w:tr w:rsidR="0079049A" w:rsidRPr="00C26751" w14:paraId="05663B97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40B08821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c10Ua161M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F633C5E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2D0FCEF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82E9D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35295D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4BD2D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E46B9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01009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87F535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7ACA52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4837F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E96AE3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5A5EDB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9C48E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A4FF0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D8DC8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91F6B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7B2E77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5</w:t>
            </w:r>
          </w:p>
        </w:tc>
      </w:tr>
      <w:tr w:rsidR="0079049A" w:rsidRPr="00C26751" w14:paraId="1AE63F26" w14:textId="77777777" w:rsidTr="0079049A">
        <w:trPr>
          <w:trHeight w:val="320"/>
        </w:trPr>
        <w:tc>
          <w:tcPr>
            <w:tcW w:w="2116" w:type="dxa"/>
            <w:shd w:val="clear" w:color="auto" w:fill="FFF2CC" w:themeFill="accent4" w:themeFillTint="33"/>
            <w:noWrap/>
            <w:vAlign w:val="bottom"/>
            <w:hideMark/>
          </w:tcPr>
          <w:p w14:paraId="3E08C4C1" w14:textId="77777777" w:rsidR="0079049A" w:rsidRPr="0079049A" w:rsidRDefault="0079049A" w:rsidP="00F518D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9049A">
              <w:rPr>
                <w:b/>
                <w:bCs/>
                <w:color w:val="000000"/>
                <w:sz w:val="20"/>
                <w:szCs w:val="20"/>
              </w:rPr>
              <w:t>UMB7784</w:t>
            </w:r>
          </w:p>
        </w:tc>
        <w:tc>
          <w:tcPr>
            <w:tcW w:w="673" w:type="dxa"/>
            <w:shd w:val="clear" w:color="auto" w:fill="FFF2CC" w:themeFill="accent4" w:themeFillTint="33"/>
            <w:noWrap/>
            <w:vAlign w:val="bottom"/>
            <w:hideMark/>
          </w:tcPr>
          <w:p w14:paraId="7171031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16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1790878A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1EAC681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12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722F61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2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3482DE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33166E7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49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E9943E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29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8CF630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27175A5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37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45F2728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0121AA7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21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0394B0B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42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A4CBD3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2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6D02DC2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1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21C556A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9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2A9945D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6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51828E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</w:t>
            </w:r>
          </w:p>
        </w:tc>
      </w:tr>
      <w:tr w:rsidR="0079049A" w:rsidRPr="00C26751" w14:paraId="18E80E86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E1159BE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JV-V16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AAC85B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1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791D5E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3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C8E441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E94E7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73A4D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887B4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3EDB66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17B209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9E7A9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9D24AC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8C60A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65D49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9A905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9FEC0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2F097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8BA95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5EB8F5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</w:t>
            </w:r>
          </w:p>
        </w:tc>
      </w:tr>
      <w:tr w:rsidR="0079049A" w:rsidRPr="00C26751" w14:paraId="55CBBBC6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981F5E9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27-2-CHN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9C3AD3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7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2D8A19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BD22A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E77554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78CD96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17C2B1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38EF65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8C41C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5C4BD6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A3A65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30090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9D733B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FE7321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378A06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AF3EC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092A1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9FC81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</w:tr>
      <w:tr w:rsidR="0079049A" w:rsidRPr="00C26751" w14:paraId="670893C1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3EF7539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115-3-CHN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1470BA7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6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43AE27E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3D4CA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B2F2B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174CD2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5EB006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37B9A2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D6AEF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03859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C2994F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4421F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AD802F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F63F0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DBE69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F296DB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363F1C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3F64B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</w:tr>
      <w:tr w:rsidR="0079049A" w:rsidRPr="00C26751" w14:paraId="64BE23E5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4F193EEF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59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16903F4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36D8423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70ED0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442167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6647C7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806D126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892470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EBC393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5EC43C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F218A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A9220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8A379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9834A4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C6AA3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7CE0F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CE32D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A80A81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</w:tr>
      <w:tr w:rsidR="0079049A" w:rsidRPr="00C26751" w14:paraId="35CD9AC6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D73ED58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1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13652B0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2B3162B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0A5143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0681D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AFDD7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D0C9D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DD3219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D7CB0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A941B8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F0603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6A8A9F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8E916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6DCAC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0824E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97BB29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98019E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6FCB0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3</w:t>
            </w:r>
          </w:p>
        </w:tc>
      </w:tr>
      <w:tr w:rsidR="0079049A" w:rsidRPr="00C26751" w14:paraId="6BAE5306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2BB76ABC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3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68668B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D6D0E9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D4F72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41AF75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8F08A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F4C2F9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CB42F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8D41E80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A2CD3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A7CA7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0E168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8261A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EA0BA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CCFAE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C23A7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4A038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E764E8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</w:t>
            </w:r>
          </w:p>
        </w:tc>
      </w:tr>
      <w:tr w:rsidR="0079049A" w:rsidRPr="00C26751" w14:paraId="1A89AE2E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9B3F4CF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TL2937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7C364C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7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0DFD9C8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6BB5E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02E08E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176EC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02071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D5B5D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AD1E4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6FF764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A72907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1E117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4908D9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895D79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7D8D7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A993A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92642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18267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</w:tr>
      <w:tr w:rsidR="0079049A" w:rsidRPr="00C26751" w14:paraId="030DD46E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2EEBDE99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1355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9C75CC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9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603F769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B65EF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6531B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D30541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174C8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DEA94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31126B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40833F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BE8EFB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E7FFD8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2D6B9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86953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1752E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3D3F4F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56925B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D86E5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</w:tr>
      <w:tr w:rsidR="0079049A" w:rsidRPr="00C26751" w14:paraId="153CCE64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449B24C0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8440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EDDBAB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6B50A43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FB9CD5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07755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72CA82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3BA01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5791D2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5FF44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2B077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CAE2C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16BF2F8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554F0C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6A5F69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F1885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80980F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A5AFF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5D6D7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</w:t>
            </w:r>
          </w:p>
        </w:tc>
      </w:tr>
      <w:tr w:rsidR="0079049A" w:rsidRPr="00C26751" w14:paraId="31977407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8C67E3C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4707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51E5AE9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366EAA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45242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8875A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717970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F0A13A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0A0D04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62E8C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88912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3558D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9EEC0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7D0BFF3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E60A22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3A441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539CA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AD41C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C249D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</w:tr>
      <w:tr w:rsidR="0079049A" w:rsidRPr="00C26751" w14:paraId="494C768E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A4B0FDB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639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CABF9D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C9C3FD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49DE5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9E2A0B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3C7DC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9B1E0F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10E50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2F5AA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B6283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131948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1B007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4EE9D4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141C17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B863E7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8188B6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A961D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1C148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</w:tr>
      <w:tr w:rsidR="0079049A" w:rsidRPr="00C26751" w14:paraId="10B87112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56CF490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FDAARGOS_749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FEEFD0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3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5E6D984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4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78F35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41BB52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602937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E0B37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52D27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62374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CEFF3F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6F1BA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84B61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4AD49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CA9A3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38A3506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20FE3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C6934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0CBCE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</w:tr>
      <w:tr w:rsidR="0079049A" w:rsidRPr="00C26751" w14:paraId="2CEEF550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ED67005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MGYG-HGUT-02313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5394374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7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81A436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98129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2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0D2A3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18EB7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0D7D7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A92D3E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D771E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39548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6BAB7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9CA19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FF0A0CE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55F57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B604D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E53BB8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30ECD7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FADCA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6</w:t>
            </w:r>
          </w:p>
        </w:tc>
      </w:tr>
      <w:tr w:rsidR="0079049A" w:rsidRPr="00C26751" w14:paraId="72DECCCB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645DC52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IM11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212222F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4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35A403CC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5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032671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A9260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25E57D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4E1D6A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6F4DAB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A78CAE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0D8B0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D9BC72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346981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C04C2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359F1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9266253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096B994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15A6224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73F73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9</w:t>
            </w:r>
          </w:p>
        </w:tc>
      </w:tr>
      <w:tr w:rsidR="0079049A" w:rsidRPr="00C26751" w14:paraId="54B8C40A" w14:textId="77777777" w:rsidTr="0079049A">
        <w:trPr>
          <w:trHeight w:val="320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8637836" w14:textId="77777777" w:rsidR="0079049A" w:rsidRPr="00C26751" w:rsidRDefault="0079049A" w:rsidP="00F518DD">
            <w:pPr>
              <w:rPr>
                <w:color w:val="000000"/>
                <w:sz w:val="20"/>
                <w:szCs w:val="20"/>
              </w:rPr>
            </w:pPr>
            <w:r w:rsidRPr="00C26751">
              <w:rPr>
                <w:color w:val="000000"/>
                <w:sz w:val="20"/>
                <w:szCs w:val="20"/>
              </w:rPr>
              <w:t>UMB9245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B07A22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5</w:t>
            </w:r>
          </w:p>
        </w:tc>
        <w:tc>
          <w:tcPr>
            <w:tcW w:w="672" w:type="dxa"/>
            <w:shd w:val="clear" w:color="auto" w:fill="FFF2CC" w:themeFill="accent4" w:themeFillTint="33"/>
            <w:noWrap/>
            <w:vAlign w:val="bottom"/>
            <w:hideMark/>
          </w:tcPr>
          <w:p w14:paraId="7EE5B47F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6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D4A5AA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84B5E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4219D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E6CB5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11387D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4F4F00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966B46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9E1FB8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C338DA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0CE98F5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4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CEE5EA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7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C572609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5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65B13EB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17E062" w14:textId="77777777" w:rsidR="0079049A" w:rsidRPr="0079049A" w:rsidRDefault="0079049A" w:rsidP="00F518D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99.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07EA6B" w14:textId="77777777" w:rsidR="0079049A" w:rsidRPr="0079049A" w:rsidRDefault="0079049A" w:rsidP="00F518DD">
            <w:pPr>
              <w:rPr>
                <w:color w:val="000000" w:themeColor="text1"/>
                <w:sz w:val="20"/>
                <w:szCs w:val="20"/>
              </w:rPr>
            </w:pPr>
            <w:r w:rsidRPr="0079049A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821BA90" w14:textId="186135C3" w:rsidR="005B1FDD" w:rsidRPr="0079049A" w:rsidRDefault="005B1FDD" w:rsidP="00183948">
      <w:pPr>
        <w:rPr>
          <w:sz w:val="21"/>
          <w:szCs w:val="21"/>
        </w:rPr>
      </w:pPr>
    </w:p>
    <w:sectPr w:rsidR="005B1FDD" w:rsidRPr="0079049A" w:rsidSect="0079049A">
      <w:pgSz w:w="15840" w:h="12240" w:orient="landscape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9A"/>
    <w:rsid w:val="00165514"/>
    <w:rsid w:val="00183948"/>
    <w:rsid w:val="005B1FDD"/>
    <w:rsid w:val="0079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EF77E"/>
  <w15:chartTrackingRefBased/>
  <w15:docId w15:val="{30916990-3D7E-1447-82D8-6728548F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4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4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9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2</cp:revision>
  <dcterms:created xsi:type="dcterms:W3CDTF">2020-06-10T22:40:00Z</dcterms:created>
  <dcterms:modified xsi:type="dcterms:W3CDTF">2020-07-23T21:49:00Z</dcterms:modified>
</cp:coreProperties>
</file>